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6B5109" w14:textId="0D3CF2E7" w:rsidR="00056867" w:rsidRDefault="00056867" w:rsidP="00056867">
      <w:pPr>
        <w:pStyle w:val="Footer"/>
        <w:spacing w:line="480" w:lineRule="auto"/>
        <w:jc w:val="both"/>
      </w:pPr>
      <w:bookmarkStart w:id="0" w:name="_GoBack"/>
      <w:bookmarkEnd w:id="0"/>
      <w:r>
        <w:rPr>
          <w:b/>
          <w:color w:val="000000"/>
          <w:sz w:val="36"/>
          <w:szCs w:val="36"/>
          <w:shd w:val="clear" w:color="auto" w:fill="FFFFFF"/>
        </w:rPr>
        <w:t>S</w:t>
      </w:r>
      <w:r w:rsidR="008A5A13">
        <w:rPr>
          <w:b/>
          <w:color w:val="000000"/>
          <w:sz w:val="36"/>
          <w:szCs w:val="36"/>
          <w:shd w:val="clear" w:color="auto" w:fill="FFFFFF"/>
        </w:rPr>
        <w:t>upporting</w:t>
      </w:r>
      <w:r>
        <w:rPr>
          <w:b/>
          <w:color w:val="000000"/>
          <w:sz w:val="36"/>
          <w:szCs w:val="36"/>
          <w:shd w:val="clear" w:color="auto" w:fill="FFFFFF"/>
        </w:rPr>
        <w:t xml:space="preserve"> m</w:t>
      </w:r>
      <w:r w:rsidRPr="004F269A">
        <w:rPr>
          <w:b/>
          <w:color w:val="000000"/>
          <w:sz w:val="36"/>
          <w:szCs w:val="36"/>
          <w:shd w:val="clear" w:color="auto" w:fill="FFFFFF"/>
        </w:rPr>
        <w:t>aterials and methods</w:t>
      </w:r>
    </w:p>
    <w:p w14:paraId="7D109E02" w14:textId="77777777" w:rsidR="00056867" w:rsidRPr="003D2313" w:rsidRDefault="00056867" w:rsidP="00056867">
      <w:pPr>
        <w:spacing w:line="480" w:lineRule="auto"/>
        <w:jc w:val="both"/>
        <w:rPr>
          <w:b/>
        </w:rPr>
      </w:pPr>
      <w:r w:rsidRPr="003D2313">
        <w:rPr>
          <w:b/>
        </w:rPr>
        <w:t>Preparation of AT-2 inactivated HIV IIIB</w:t>
      </w:r>
    </w:p>
    <w:p w14:paraId="018AA778" w14:textId="77777777" w:rsidR="00056867" w:rsidRDefault="00056867" w:rsidP="00056867">
      <w:pPr>
        <w:spacing w:line="480" w:lineRule="auto"/>
        <w:ind w:firstLine="720"/>
        <w:jc w:val="both"/>
      </w:pPr>
      <w:r w:rsidRPr="003D2313">
        <w:t xml:space="preserve">Aldrithiol-2 (AT-2) inactivated HIV IIIB protein was prepared by </w:t>
      </w:r>
      <w:proofErr w:type="spellStart"/>
      <w:r w:rsidRPr="003D2313">
        <w:t>BioMARC</w:t>
      </w:r>
      <w:proofErr w:type="spellEnd"/>
      <w:r w:rsidRPr="003D2313">
        <w:t xml:space="preserve"> (CSU, Fort Collins, CO) for the purposes of this study following </w:t>
      </w:r>
      <w:r>
        <w:t xml:space="preserve">standard protocols.  Briefly, 1 × </w:t>
      </w:r>
      <w:r w:rsidRPr="003D2313">
        <w:t>10</w:t>
      </w:r>
      <w:r w:rsidRPr="003D2313">
        <w:rPr>
          <w:vertAlign w:val="superscript"/>
        </w:rPr>
        <w:t>6</w:t>
      </w:r>
      <w:r w:rsidRPr="003D2313">
        <w:t xml:space="preserve"> A3.01</w:t>
      </w:r>
      <w:r>
        <w:t xml:space="preserve"> </w:t>
      </w:r>
      <w:r w:rsidRPr="003D2313">
        <w:t xml:space="preserve">cells were obtained from the NIH AIDS Reagent Program (Rockville, MD) and grown under standard conditions in complete RPMI media (RPMI 1640 with L-Glutamine supplemented with 10% (v/v) FBS, 2 </w:t>
      </w:r>
      <w:proofErr w:type="spellStart"/>
      <w:r w:rsidRPr="003D2313">
        <w:t>mM</w:t>
      </w:r>
      <w:proofErr w:type="spellEnd"/>
      <w:r w:rsidRPr="003D2313">
        <w:t xml:space="preserve"> L-Glutamine, 10mM HEPES, 100 U/mL penicillin and 100 µg/mL Streptomycin) for 48 h.  Cells were subsequently suspended in RPMI infection media (RPMI 1640 with L-Glutamine supplemented with 2.5% (v/v) FBS, 2mM L-Glutamine, and 10mM HEPES) along with HIV IIIB virus inoculum (H9/HTLV-III</w:t>
      </w:r>
      <w:r w:rsidRPr="003D2313">
        <w:rPr>
          <w:vertAlign w:val="subscript"/>
        </w:rPr>
        <w:t xml:space="preserve">B </w:t>
      </w:r>
      <w:r w:rsidRPr="003D2313">
        <w:t>NIH 1983 supernatant; MOI 0.1 to 0.0001) and incubated for 1 h with intermittent swirling prior to seeding infect</w:t>
      </w:r>
      <w:r>
        <w:t xml:space="preserve">ed cells for HIV cultivation (1 × </w:t>
      </w:r>
      <w:r w:rsidRPr="003D2313">
        <w:t>10</w:t>
      </w:r>
      <w:r w:rsidRPr="003D2313">
        <w:rPr>
          <w:vertAlign w:val="superscript"/>
        </w:rPr>
        <w:t xml:space="preserve">6 </w:t>
      </w:r>
      <w:r w:rsidRPr="003D2313">
        <w:t>cells/T-150 cm</w:t>
      </w:r>
      <w:r w:rsidRPr="003D2313">
        <w:rPr>
          <w:vertAlign w:val="superscript"/>
        </w:rPr>
        <w:t xml:space="preserve">2 </w:t>
      </w:r>
      <w:r w:rsidRPr="003D2313">
        <w:t>flask) for a</w:t>
      </w:r>
      <w:r>
        <w:t xml:space="preserve"> minimum of 10 days at 37 </w:t>
      </w:r>
      <w:r w:rsidRPr="003D2313">
        <w:t>˚C.  Cultivated virions were harvested from the cellular supernatant via centrifugation (2,400 rpm for 10 min at 4</w:t>
      </w:r>
      <w:r>
        <w:t xml:space="preserve"> </w:t>
      </w:r>
      <w:r w:rsidRPr="003D2313">
        <w:t>˚C) and treated with AT-2 (250</w:t>
      </w:r>
      <w:r>
        <w:t xml:space="preserve"> </w:t>
      </w:r>
      <w:r w:rsidRPr="003D2313">
        <w:t>µM) for 1 h</w:t>
      </w:r>
      <w:r>
        <w:t xml:space="preserve"> at 37 </w:t>
      </w:r>
      <w:r w:rsidRPr="003D2313">
        <w:t>˚C prior to isolation via ultracentrifugation (1 h at 100,000 x g, 4</w:t>
      </w:r>
      <w:r>
        <w:rPr>
          <w:rFonts w:ascii="Cambria Math" w:hAnsi="Cambria Math" w:cs="Cambria Math"/>
        </w:rPr>
        <w:t xml:space="preserve"> </w:t>
      </w:r>
      <w:r w:rsidRPr="003D2313">
        <w:t>˚C) with 15% glycerol underlay.  Prior to usage in antigen-specific colorimetric ELISA assays, p24 protein quantification of stock was performed via HIV-1 p24 colorimetric ELISA (Xpress Bio, Frederick, MD) following manufacturer’s instructions and AT-2 inactivated virus was sonicated four times at 12 V for 15 second bursts on ice.</w:t>
      </w:r>
    </w:p>
    <w:p w14:paraId="3F475A12" w14:textId="77777777" w:rsidR="00056867" w:rsidRDefault="00056867" w:rsidP="00056867">
      <w:pPr>
        <w:spacing w:line="480" w:lineRule="auto"/>
        <w:jc w:val="both"/>
        <w:rPr>
          <w:b/>
        </w:rPr>
      </w:pPr>
    </w:p>
    <w:p w14:paraId="2F573637" w14:textId="77777777" w:rsidR="00056867" w:rsidRPr="006A4250" w:rsidRDefault="00056867" w:rsidP="00056867">
      <w:pPr>
        <w:spacing w:line="480" w:lineRule="auto"/>
        <w:jc w:val="both"/>
        <w:rPr>
          <w:b/>
        </w:rPr>
      </w:pPr>
      <w:r w:rsidRPr="006A4250">
        <w:rPr>
          <w:b/>
        </w:rPr>
        <w:t>Histology</w:t>
      </w:r>
    </w:p>
    <w:p w14:paraId="3FC79A79" w14:textId="77777777" w:rsidR="00056867" w:rsidRDefault="00056867" w:rsidP="00DB3A05">
      <w:pPr>
        <w:spacing w:line="480" w:lineRule="auto"/>
        <w:ind w:firstLine="720"/>
        <w:jc w:val="both"/>
      </w:pPr>
      <w:r w:rsidRPr="006A4250">
        <w:t xml:space="preserve">At sacrifice, samples of spleen, duodenum, jejunum, ileum, colon, and mesenteric lymph node were harvested and fixed in 10% formalin. Tissues were paraffin embedded, stained with standard hematoxylin and eosin, and evaluated by a board certified veterinary pathologist.  Normal </w:t>
      </w:r>
      <w:r w:rsidRPr="006A4250">
        <w:lastRenderedPageBreak/>
        <w:t>intestinal tissue (score = 1) was characterized by tightly packed crypts with up to 12 lymphocytes and/or plasma cells per villus tip in cross-section along with few granulocytes (no more than 7 per high power field) and no apparent crypt or surface injury.  Mild enteritis/colitis (score = 3) was characterized by 12-18 lymphocytes and/or plasma cells per villus tip in cross-section or crypts separated by 4-5 cell layers of lymphocytes and/or plasma cells, with no crypt or surface injury apparent.  Animals not classified as exhibiting mild enteritis/</w:t>
      </w:r>
      <w:proofErr w:type="spellStart"/>
      <w:proofErr w:type="gramStart"/>
      <w:r w:rsidRPr="006A4250">
        <w:t>colitis,but</w:t>
      </w:r>
      <w:proofErr w:type="spellEnd"/>
      <w:proofErr w:type="gramEnd"/>
      <w:r w:rsidRPr="006A4250">
        <w:t xml:space="preserve"> having up to 10 granulocytes per high power field in the lamina propria were noted as having increased </w:t>
      </w:r>
      <w:proofErr w:type="spellStart"/>
      <w:r w:rsidRPr="006A4250">
        <w:t>proprial</w:t>
      </w:r>
      <w:proofErr w:type="spellEnd"/>
      <w:r w:rsidRPr="006A4250">
        <w:t xml:space="preserve"> granulocytes (score = 2).</w:t>
      </w:r>
    </w:p>
    <w:p w14:paraId="677DDA2A" w14:textId="77777777" w:rsidR="00056867" w:rsidRPr="003D2313" w:rsidRDefault="00056867" w:rsidP="00DB3A05">
      <w:pPr>
        <w:spacing w:line="480" w:lineRule="auto"/>
        <w:jc w:val="both"/>
      </w:pPr>
    </w:p>
    <w:p w14:paraId="62275EAA" w14:textId="77777777" w:rsidR="00056867" w:rsidRPr="003D2313" w:rsidRDefault="00056867" w:rsidP="00DB3A05">
      <w:pPr>
        <w:spacing w:line="480" w:lineRule="auto"/>
        <w:jc w:val="both"/>
        <w:rPr>
          <w:b/>
        </w:rPr>
      </w:pPr>
      <w:r w:rsidRPr="003D2313">
        <w:rPr>
          <w:b/>
        </w:rPr>
        <w:t xml:space="preserve">Sample processing for lactobacilli </w:t>
      </w:r>
      <w:r>
        <w:rPr>
          <w:b/>
        </w:rPr>
        <w:t>enumeration</w:t>
      </w:r>
    </w:p>
    <w:p w14:paraId="70A783F9" w14:textId="1B677EB2" w:rsidR="00965800" w:rsidRDefault="00056867" w:rsidP="00DB3A05">
      <w:pPr>
        <w:spacing w:line="480" w:lineRule="auto"/>
        <w:ind w:firstLine="720"/>
        <w:jc w:val="both"/>
      </w:pPr>
      <w:r w:rsidRPr="003D2313">
        <w:t xml:space="preserve">At sacrifice, mesenteric lymph nodes from immunized mice were excised, cleaned of residual fat, aseptically weighed in microcentrifuge tubes, and individually homogenized (Kimble Chase </w:t>
      </w:r>
      <w:proofErr w:type="spellStart"/>
      <w:r w:rsidRPr="003D2313">
        <w:t>Kontes</w:t>
      </w:r>
      <w:proofErr w:type="spellEnd"/>
      <w:r w:rsidRPr="003D2313">
        <w:t xml:space="preserve"> pellet pestle system, Vineland NJ).  Additionally, </w:t>
      </w:r>
      <w:proofErr w:type="spellStart"/>
      <w:r w:rsidRPr="003D2313">
        <w:t>ileal</w:t>
      </w:r>
      <w:proofErr w:type="spellEnd"/>
      <w:r w:rsidRPr="003D2313">
        <w:t xml:space="preserve"> contents were collected into microcentrif</w:t>
      </w:r>
      <w:r>
        <w:t>uge tubes, suspended at 100 mg/mL</w:t>
      </w:r>
      <w:r w:rsidRPr="003D2313">
        <w:t xml:space="preserve"> in sterile PBS, homogenized (FastPrep-24), and supernatant collected post-centrifugation. Tissue homogenate and </w:t>
      </w:r>
      <w:proofErr w:type="spellStart"/>
      <w:r w:rsidRPr="003D2313">
        <w:t>ileal</w:t>
      </w:r>
      <w:proofErr w:type="spellEnd"/>
      <w:r w:rsidRPr="003D2313">
        <w:t xml:space="preserve"> content supernatant were plated on MRS agar (BD, Franklin Lakes, NJ) with </w:t>
      </w:r>
      <w:r w:rsidRPr="003D2313">
        <w:rPr>
          <w:rFonts w:eastAsia="Calibri"/>
        </w:rPr>
        <w:t xml:space="preserve">5 </w:t>
      </w:r>
      <w:r w:rsidRPr="003D2313">
        <w:rPr>
          <w:rFonts w:eastAsia="Calibri"/>
        </w:rPr>
        <w:sym w:font="Symbol" w:char="F06D"/>
      </w:r>
      <w:r>
        <w:t>g/mL</w:t>
      </w:r>
      <w:r w:rsidRPr="003D2313">
        <w:t xml:space="preserve"> erythromycin, and anaerobically incubated overnight for colony enumeration.  </w:t>
      </w:r>
    </w:p>
    <w:sectPr w:rsidR="00965800" w:rsidSect="007F7761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ECD65B" w14:textId="77777777" w:rsidR="00495B94" w:rsidRDefault="00495B94" w:rsidP="007F7761">
      <w:r>
        <w:separator/>
      </w:r>
    </w:p>
  </w:endnote>
  <w:endnote w:type="continuationSeparator" w:id="0">
    <w:p w14:paraId="6D80F4C3" w14:textId="77777777" w:rsidR="00495B94" w:rsidRDefault="00495B94" w:rsidP="007F7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6642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A81B18" w14:textId="5343AAF6" w:rsidR="007F7761" w:rsidRDefault="007F7761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30E313" w14:textId="77777777" w:rsidR="007F7761" w:rsidRDefault="007F77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8AC040" w14:textId="77777777" w:rsidR="00495B94" w:rsidRDefault="00495B94" w:rsidP="007F7761">
      <w:r>
        <w:separator/>
      </w:r>
    </w:p>
  </w:footnote>
  <w:footnote w:type="continuationSeparator" w:id="0">
    <w:p w14:paraId="27DF715C" w14:textId="77777777" w:rsidR="00495B94" w:rsidRDefault="00495B94" w:rsidP="007F7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867"/>
    <w:rsid w:val="00056867"/>
    <w:rsid w:val="000A52B8"/>
    <w:rsid w:val="00495B94"/>
    <w:rsid w:val="007F7761"/>
    <w:rsid w:val="008A5A13"/>
    <w:rsid w:val="00965800"/>
    <w:rsid w:val="00DB3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CD50E"/>
  <w15:chartTrackingRefBased/>
  <w15:docId w15:val="{CF82772B-5418-48E0-BB7D-A90536410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68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568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6867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F7761"/>
  </w:style>
  <w:style w:type="paragraph" w:styleId="Header">
    <w:name w:val="header"/>
    <w:basedOn w:val="Normal"/>
    <w:link w:val="HeaderChar"/>
    <w:uiPriority w:val="99"/>
    <w:unhideWhenUsed/>
    <w:rsid w:val="007F77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76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781600-8183-43C4-BF5C-F724C4B87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0</Words>
  <Characters>268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umgardner</dc:creator>
  <cp:keywords/>
  <dc:description/>
  <cp:lastModifiedBy>Sara Bumgardner</cp:lastModifiedBy>
  <cp:revision>4</cp:revision>
  <dcterms:created xsi:type="dcterms:W3CDTF">2018-04-16T14:03:00Z</dcterms:created>
  <dcterms:modified xsi:type="dcterms:W3CDTF">2018-04-16T14:12:00Z</dcterms:modified>
</cp:coreProperties>
</file>